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7CE9F" w14:textId="363F7215" w:rsidR="00282FFA" w:rsidRPr="00590A4C" w:rsidRDefault="00282FFA" w:rsidP="00282FFA">
      <w:pPr>
        <w:spacing w:line="480" w:lineRule="auto"/>
        <w:rPr>
          <w:lang w:val="en-US"/>
        </w:rPr>
      </w:pPr>
      <w:r w:rsidRPr="00590A4C">
        <w:rPr>
          <w:lang w:val="en-US"/>
        </w:rPr>
        <w:t>Supplementary Table 2. Comparison between gender, career and HBV vaccination status with production of anti-HBs.</w:t>
      </w:r>
    </w:p>
    <w:tbl>
      <w:tblPr>
        <w:tblStyle w:val="Tablanormal3"/>
        <w:tblW w:w="11383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5234"/>
        <w:gridCol w:w="1701"/>
        <w:gridCol w:w="1985"/>
        <w:gridCol w:w="1843"/>
        <w:gridCol w:w="620"/>
      </w:tblGrid>
      <w:tr w:rsidR="00282FFA" w:rsidRPr="00590A4C" w14:paraId="6A6C9227" w14:textId="77777777" w:rsidTr="000A61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34" w:type="dxa"/>
            <w:vAlign w:val="center"/>
          </w:tcPr>
          <w:p w14:paraId="682E7A02" w14:textId="77777777" w:rsidR="00282FFA" w:rsidRPr="00590A4C" w:rsidRDefault="00282FFA" w:rsidP="000A61AE">
            <w:pPr>
              <w:spacing w:line="480" w:lineRule="auto"/>
              <w:jc w:val="center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color w:val="000000"/>
                <w:kern w:val="24"/>
                <w:lang w:val="en-US"/>
              </w:rPr>
              <w:t>Characteristics</w:t>
            </w:r>
          </w:p>
        </w:tc>
        <w:tc>
          <w:tcPr>
            <w:tcW w:w="1701" w:type="dxa"/>
            <w:vAlign w:val="center"/>
          </w:tcPr>
          <w:p w14:paraId="5A0B8D2B" w14:textId="77777777" w:rsidR="00282FFA" w:rsidRPr="00590A4C" w:rsidRDefault="00282FFA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lang w:val="en-US"/>
              </w:rPr>
            </w:pPr>
            <w:r w:rsidRPr="00590A4C">
              <w:rPr>
                <w:b w:val="0"/>
                <w:bCs w:val="0"/>
                <w:caps w:val="0"/>
                <w:color w:val="000000"/>
                <w:kern w:val="24"/>
                <w:lang w:val="en-US"/>
              </w:rPr>
              <w:t>Total</w:t>
            </w:r>
          </w:p>
          <w:p w14:paraId="0833A0C9" w14:textId="77777777" w:rsidR="00282FFA" w:rsidRPr="00590A4C" w:rsidRDefault="00282FFA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olor w:val="000000"/>
                <w:kern w:val="24"/>
                <w:lang w:val="en-US"/>
              </w:rPr>
              <w:t>N=66 (%)</w:t>
            </w:r>
          </w:p>
        </w:tc>
        <w:tc>
          <w:tcPr>
            <w:tcW w:w="1985" w:type="dxa"/>
            <w:vAlign w:val="center"/>
          </w:tcPr>
          <w:p w14:paraId="3FAC03A7" w14:textId="77777777" w:rsidR="00282FFA" w:rsidRPr="00590A4C" w:rsidRDefault="00282FFA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Protective Anti-HBs</w:t>
            </w:r>
          </w:p>
          <w:p w14:paraId="45150631" w14:textId="77777777" w:rsidR="00282FFA" w:rsidRPr="00590A4C" w:rsidRDefault="00282FFA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n=51 (%)</w:t>
            </w:r>
          </w:p>
        </w:tc>
        <w:tc>
          <w:tcPr>
            <w:tcW w:w="1843" w:type="dxa"/>
            <w:vAlign w:val="center"/>
          </w:tcPr>
          <w:p w14:paraId="529B6E8D" w14:textId="77777777" w:rsidR="00282FFA" w:rsidRPr="00590A4C" w:rsidRDefault="00282FFA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Negative Anti-HBs</w:t>
            </w:r>
          </w:p>
          <w:p w14:paraId="2FECEE84" w14:textId="77777777" w:rsidR="00282FFA" w:rsidRPr="00590A4C" w:rsidRDefault="00282FFA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n=15 (%)</w:t>
            </w:r>
          </w:p>
        </w:tc>
        <w:tc>
          <w:tcPr>
            <w:tcW w:w="620" w:type="dxa"/>
            <w:vAlign w:val="center"/>
          </w:tcPr>
          <w:p w14:paraId="2F8708E2" w14:textId="77777777" w:rsidR="00282FFA" w:rsidRPr="00590A4C" w:rsidRDefault="00282FFA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590A4C">
              <w:rPr>
                <w:b w:val="0"/>
                <w:bCs w:val="0"/>
                <w:i/>
                <w:iCs/>
                <w:lang w:val="en-US"/>
              </w:rPr>
              <w:t>P</w:t>
            </w:r>
          </w:p>
        </w:tc>
      </w:tr>
      <w:tr w:rsidR="00282FFA" w:rsidRPr="00590A4C" w14:paraId="6BF195D5" w14:textId="77777777" w:rsidTr="000A6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</w:tcPr>
          <w:p w14:paraId="622FCA04" w14:textId="77777777" w:rsidR="00282FFA" w:rsidRPr="00590A4C" w:rsidRDefault="00282FFA" w:rsidP="000A61AE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Female</w:t>
            </w:r>
          </w:p>
          <w:p w14:paraId="5E65F237" w14:textId="77777777" w:rsidR="00282FFA" w:rsidRPr="00590A4C" w:rsidRDefault="00282FFA" w:rsidP="000A61AE">
            <w:pPr>
              <w:spacing w:line="480" w:lineRule="auto"/>
              <w:ind w:left="708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Complete vaccination status (%)</w:t>
            </w:r>
          </w:p>
          <w:p w14:paraId="0809FE00" w14:textId="77777777" w:rsidR="00282FFA" w:rsidRPr="00590A4C" w:rsidRDefault="00282FFA" w:rsidP="000A61AE">
            <w:pPr>
              <w:spacing w:line="480" w:lineRule="auto"/>
              <w:ind w:left="708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Incomplete vaccination status (%)</w:t>
            </w:r>
          </w:p>
          <w:p w14:paraId="02620D90" w14:textId="77777777" w:rsidR="00282FFA" w:rsidRPr="00590A4C" w:rsidRDefault="00282FFA" w:rsidP="000A61AE">
            <w:pPr>
              <w:spacing w:line="480" w:lineRule="auto"/>
              <w:ind w:left="708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Unknown vaccination status (%)</w:t>
            </w:r>
          </w:p>
        </w:tc>
        <w:tc>
          <w:tcPr>
            <w:tcW w:w="1701" w:type="dxa"/>
          </w:tcPr>
          <w:p w14:paraId="06AEEC56" w14:textId="77777777" w:rsidR="00282FFA" w:rsidRPr="00590A4C" w:rsidRDefault="00282FFA" w:rsidP="000A61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44 (66.6)</w:t>
            </w:r>
          </w:p>
          <w:p w14:paraId="7FAD5A5C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8 (18.1)</w:t>
            </w:r>
          </w:p>
          <w:p w14:paraId="38707852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22 (50)</w:t>
            </w:r>
          </w:p>
          <w:p w14:paraId="4DC4A48D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14 (31.8)</w:t>
            </w:r>
          </w:p>
        </w:tc>
        <w:tc>
          <w:tcPr>
            <w:tcW w:w="1985" w:type="dxa"/>
          </w:tcPr>
          <w:p w14:paraId="0BE988FF" w14:textId="77777777" w:rsidR="00282FFA" w:rsidRPr="00590A4C" w:rsidRDefault="00282FFA" w:rsidP="00AC2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pPrChange w:id="0" w:author="usuario1965hu@gmail.com" w:date="2025-07-28T20:31:00Z">
                <w:pPr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590A4C">
              <w:rPr>
                <w:lang w:val="es-ES_tradnl"/>
              </w:rPr>
              <w:t>36 (81.8)</w:t>
            </w:r>
          </w:p>
          <w:p w14:paraId="193954F6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6 (75)</w:t>
            </w:r>
          </w:p>
          <w:p w14:paraId="477D2F4B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17 (77.2)</w:t>
            </w:r>
          </w:p>
          <w:p w14:paraId="288C267E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0A4C">
              <w:rPr>
                <w:lang w:val="es-ES_tradnl"/>
              </w:rPr>
              <w:t>13 (92.8)</w:t>
            </w:r>
          </w:p>
        </w:tc>
        <w:tc>
          <w:tcPr>
            <w:tcW w:w="1843" w:type="dxa"/>
          </w:tcPr>
          <w:p w14:paraId="23AD65E0" w14:textId="77777777" w:rsidR="00282FFA" w:rsidRPr="00590A4C" w:rsidRDefault="00282FFA" w:rsidP="00AC2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_tradnl"/>
              </w:rPr>
              <w:pPrChange w:id="1" w:author="usuario1965hu@gmail.com" w:date="2025-07-28T20:31:00Z">
                <w:pPr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590A4C">
              <w:rPr>
                <w:lang w:val="es-ES_tradnl"/>
              </w:rPr>
              <w:t>8 (18.2)</w:t>
            </w:r>
          </w:p>
          <w:p w14:paraId="4E29FB65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2 (25)</w:t>
            </w:r>
          </w:p>
          <w:p w14:paraId="3B9E344C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5 (22.7)</w:t>
            </w:r>
          </w:p>
          <w:p w14:paraId="3F4922F3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0A4C">
              <w:rPr>
                <w:lang w:val="es-ES_tradnl"/>
              </w:rPr>
              <w:t>1 (7.1)</w:t>
            </w:r>
          </w:p>
        </w:tc>
        <w:tc>
          <w:tcPr>
            <w:tcW w:w="620" w:type="dxa"/>
          </w:tcPr>
          <w:p w14:paraId="73CE87DC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_tradnl"/>
              </w:rPr>
            </w:pPr>
          </w:p>
          <w:p w14:paraId="553EFCFB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.30</w:t>
            </w:r>
            <w:r w:rsidRPr="00590A4C">
              <w:rPr>
                <w:lang w:val="es-ES_tradnl"/>
              </w:rPr>
              <w:br/>
              <w:t>.04</w:t>
            </w:r>
          </w:p>
          <w:p w14:paraId="6C7BFEF9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.24</w:t>
            </w:r>
          </w:p>
        </w:tc>
      </w:tr>
      <w:tr w:rsidR="00282FFA" w:rsidRPr="00590A4C" w14:paraId="74B1FF0C" w14:textId="77777777" w:rsidTr="000A6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</w:tcPr>
          <w:p w14:paraId="2E0E047E" w14:textId="77777777" w:rsidR="00282FFA" w:rsidRPr="00590A4C" w:rsidRDefault="00282FFA" w:rsidP="000A61AE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Male</w:t>
            </w:r>
          </w:p>
          <w:p w14:paraId="6ACF0FD7" w14:textId="77777777" w:rsidR="00282FFA" w:rsidRPr="00590A4C" w:rsidRDefault="00282FFA" w:rsidP="000A61AE">
            <w:pPr>
              <w:spacing w:line="480" w:lineRule="auto"/>
              <w:ind w:left="708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Complete vaccination status (%)</w:t>
            </w:r>
          </w:p>
          <w:p w14:paraId="249FA28B" w14:textId="77777777" w:rsidR="00282FFA" w:rsidRPr="00590A4C" w:rsidRDefault="00282FFA" w:rsidP="000A61AE">
            <w:pPr>
              <w:spacing w:line="480" w:lineRule="auto"/>
              <w:ind w:left="708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Incomplete vaccination status (%)</w:t>
            </w:r>
          </w:p>
          <w:p w14:paraId="1B2B7681" w14:textId="77777777" w:rsidR="00282FFA" w:rsidRPr="00590A4C" w:rsidRDefault="00282FFA" w:rsidP="000A61AE">
            <w:pPr>
              <w:spacing w:line="480" w:lineRule="auto"/>
              <w:ind w:left="708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Unknown vaccination status (%)</w:t>
            </w:r>
          </w:p>
        </w:tc>
        <w:tc>
          <w:tcPr>
            <w:tcW w:w="1701" w:type="dxa"/>
          </w:tcPr>
          <w:p w14:paraId="6D6DFBB1" w14:textId="77777777" w:rsidR="00282FFA" w:rsidRPr="00590A4C" w:rsidRDefault="00282FFA" w:rsidP="00AC2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pPrChange w:id="2" w:author="usuario1965hu@gmail.com" w:date="2025-07-28T20:31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590A4C">
              <w:rPr>
                <w:lang w:val="es-ES_tradnl"/>
              </w:rPr>
              <w:t>22 (33.3)</w:t>
            </w:r>
          </w:p>
          <w:p w14:paraId="2F5DA46C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12 (54.5)</w:t>
            </w:r>
          </w:p>
          <w:p w14:paraId="36798519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3 (13.6)</w:t>
            </w:r>
          </w:p>
          <w:p w14:paraId="6EF3DCF5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7 (31.8)</w:t>
            </w:r>
          </w:p>
        </w:tc>
        <w:tc>
          <w:tcPr>
            <w:tcW w:w="1985" w:type="dxa"/>
          </w:tcPr>
          <w:p w14:paraId="1C708AC8" w14:textId="77777777" w:rsidR="00282FFA" w:rsidRPr="00590A4C" w:rsidRDefault="00282FFA" w:rsidP="00AC2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  <w:pPrChange w:id="3" w:author="usuario1965hu@gmail.com" w:date="2025-07-28T20:31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590A4C">
              <w:rPr>
                <w:lang w:val="es-ES_tradnl"/>
              </w:rPr>
              <w:t>15 (68)</w:t>
            </w:r>
          </w:p>
          <w:p w14:paraId="2488E42A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8 (66.6)</w:t>
            </w:r>
          </w:p>
          <w:p w14:paraId="32A5DA01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3 (100)</w:t>
            </w:r>
          </w:p>
          <w:p w14:paraId="1FA91B6D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2 (28.5)</w:t>
            </w:r>
          </w:p>
        </w:tc>
        <w:tc>
          <w:tcPr>
            <w:tcW w:w="1843" w:type="dxa"/>
          </w:tcPr>
          <w:p w14:paraId="358DEDE1" w14:textId="77777777" w:rsidR="00282FFA" w:rsidRPr="00590A4C" w:rsidRDefault="00282FFA" w:rsidP="00AC2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  <w:pPrChange w:id="4" w:author="usuario1965hu@gmail.com" w:date="2025-07-28T20:31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590A4C">
              <w:rPr>
                <w:lang w:val="es-ES_tradnl"/>
              </w:rPr>
              <w:t>7 (31.8)</w:t>
            </w:r>
          </w:p>
          <w:p w14:paraId="20EB9CF1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2 (16.6)</w:t>
            </w:r>
          </w:p>
          <w:p w14:paraId="09F098FA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0</w:t>
            </w:r>
          </w:p>
          <w:p w14:paraId="6E2976F9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5 (71.4)</w:t>
            </w:r>
          </w:p>
        </w:tc>
        <w:tc>
          <w:tcPr>
            <w:tcW w:w="620" w:type="dxa"/>
          </w:tcPr>
          <w:p w14:paraId="47C62B96" w14:textId="77777777" w:rsidR="00282FFA" w:rsidRPr="00590A4C" w:rsidRDefault="00282FFA" w:rsidP="000A61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</w:p>
          <w:p w14:paraId="1883005F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.13</w:t>
            </w:r>
            <w:r w:rsidRPr="00590A4C">
              <w:rPr>
                <w:lang w:val="es-ES_tradnl"/>
              </w:rPr>
              <w:br/>
              <w:t>.66</w:t>
            </w:r>
            <w:r w:rsidRPr="00590A4C">
              <w:rPr>
                <w:lang w:val="es-ES_tradnl"/>
              </w:rPr>
              <w:br/>
              <w:t>.45</w:t>
            </w:r>
          </w:p>
        </w:tc>
      </w:tr>
      <w:tr w:rsidR="00282FFA" w:rsidRPr="00590A4C" w14:paraId="37B22BEC" w14:textId="77777777" w:rsidTr="000A6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</w:tcPr>
          <w:p w14:paraId="6B925496" w14:textId="77777777" w:rsidR="00282FFA" w:rsidRPr="00590A4C" w:rsidRDefault="00282FFA" w:rsidP="000A61AE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Medicine</w:t>
            </w:r>
          </w:p>
          <w:p w14:paraId="67C3E79D" w14:textId="77777777" w:rsidR="00282FFA" w:rsidRPr="00590A4C" w:rsidRDefault="00282FFA" w:rsidP="000A61AE">
            <w:pPr>
              <w:spacing w:line="480" w:lineRule="auto"/>
              <w:ind w:left="708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Complete vaccination status (%)</w:t>
            </w:r>
          </w:p>
          <w:p w14:paraId="61996C3E" w14:textId="77777777" w:rsidR="00282FFA" w:rsidRPr="00590A4C" w:rsidRDefault="00282FFA" w:rsidP="000A61AE">
            <w:pPr>
              <w:spacing w:line="480" w:lineRule="auto"/>
              <w:ind w:left="708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Incomplete vaccination status (%)</w:t>
            </w:r>
          </w:p>
          <w:p w14:paraId="55DA6A2D" w14:textId="6FEDC181" w:rsidR="00282FFA" w:rsidRPr="00590A4C" w:rsidRDefault="00282FFA" w:rsidP="000A61AE">
            <w:pPr>
              <w:spacing w:line="480" w:lineRule="auto"/>
              <w:rPr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 xml:space="preserve">        </w:t>
            </w:r>
            <w:ins w:id="5" w:author="usuario1965hu@gmail.com" w:date="2025-07-28T20:30:00Z">
              <w:r w:rsidR="00AC21BD">
                <w:rPr>
                  <w:b w:val="0"/>
                  <w:bCs w:val="0"/>
                  <w:caps w:val="0"/>
                  <w:lang w:val="en-US"/>
                </w:rPr>
                <w:t xml:space="preserve">   </w:t>
              </w:r>
            </w:ins>
            <w:r w:rsidRPr="00590A4C">
              <w:rPr>
                <w:b w:val="0"/>
                <w:bCs w:val="0"/>
                <w:caps w:val="0"/>
                <w:lang w:val="en-US"/>
              </w:rPr>
              <w:t>Unknown vaccination status (%)</w:t>
            </w:r>
          </w:p>
        </w:tc>
        <w:tc>
          <w:tcPr>
            <w:tcW w:w="1701" w:type="dxa"/>
          </w:tcPr>
          <w:p w14:paraId="37283084" w14:textId="77777777" w:rsidR="00282FFA" w:rsidRPr="00590A4C" w:rsidRDefault="00282FFA" w:rsidP="00AC2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pPrChange w:id="6" w:author="usuario1965hu@gmail.com" w:date="2025-07-28T20:31:00Z">
                <w:pPr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590A4C">
              <w:rPr>
                <w:lang w:val="es-ES_tradnl"/>
              </w:rPr>
              <w:t>29 (43.9)</w:t>
            </w:r>
          </w:p>
          <w:p w14:paraId="1BDA0E93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13 (44.8)</w:t>
            </w:r>
          </w:p>
          <w:p w14:paraId="176DCFFB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6 (20.6)</w:t>
            </w:r>
          </w:p>
          <w:p w14:paraId="6AD09AF6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10 (34.4)</w:t>
            </w:r>
          </w:p>
        </w:tc>
        <w:tc>
          <w:tcPr>
            <w:tcW w:w="1985" w:type="dxa"/>
          </w:tcPr>
          <w:p w14:paraId="5FD5B3D8" w14:textId="77777777" w:rsidR="00282FFA" w:rsidRPr="00590A4C" w:rsidRDefault="00282FFA" w:rsidP="00AC2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pPrChange w:id="7" w:author="usuario1965hu@gmail.com" w:date="2025-07-28T20:31:00Z">
                <w:pPr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590A4C">
              <w:rPr>
                <w:lang w:val="es-ES_tradnl"/>
              </w:rPr>
              <w:t>21 (72.9)</w:t>
            </w:r>
          </w:p>
          <w:p w14:paraId="246155A3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9 (69.2)</w:t>
            </w:r>
          </w:p>
          <w:p w14:paraId="451F24D5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5 (83.3)</w:t>
            </w:r>
          </w:p>
          <w:p w14:paraId="56D4D851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7 (70)</w:t>
            </w:r>
          </w:p>
        </w:tc>
        <w:tc>
          <w:tcPr>
            <w:tcW w:w="1843" w:type="dxa"/>
          </w:tcPr>
          <w:p w14:paraId="3E7B8C91" w14:textId="77777777" w:rsidR="00282FFA" w:rsidRPr="00590A4C" w:rsidRDefault="00282FFA" w:rsidP="00AC2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pPrChange w:id="8" w:author="usuario1965hu@gmail.com" w:date="2025-07-28T20:31:00Z">
                <w:pPr>
                  <w:spacing w:line="48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590A4C">
              <w:rPr>
                <w:lang w:val="es-ES_tradnl"/>
              </w:rPr>
              <w:t>8 (27.5)</w:t>
            </w:r>
          </w:p>
          <w:p w14:paraId="24CC7B28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4 (30.7)</w:t>
            </w:r>
          </w:p>
          <w:p w14:paraId="539D7743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1 (16.6)</w:t>
            </w:r>
          </w:p>
          <w:p w14:paraId="5AF514FD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3 (30)</w:t>
            </w:r>
          </w:p>
        </w:tc>
        <w:tc>
          <w:tcPr>
            <w:tcW w:w="620" w:type="dxa"/>
          </w:tcPr>
          <w:p w14:paraId="07330AFA" w14:textId="77777777" w:rsidR="00282FFA" w:rsidRPr="00590A4C" w:rsidRDefault="00282FFA" w:rsidP="000A61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_tradnl"/>
              </w:rPr>
            </w:pPr>
          </w:p>
          <w:p w14:paraId="4C38BCDC" w14:textId="77777777" w:rsidR="00282FFA" w:rsidRPr="00590A4C" w:rsidRDefault="00282FFA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.50</w:t>
            </w:r>
            <w:r w:rsidRPr="00590A4C">
              <w:rPr>
                <w:lang w:val="es-ES_tradnl"/>
              </w:rPr>
              <w:br/>
              <w:t>.56</w:t>
            </w:r>
            <w:r w:rsidRPr="00590A4C">
              <w:rPr>
                <w:lang w:val="es-ES_tradnl"/>
              </w:rPr>
              <w:br/>
              <w:t>.97</w:t>
            </w:r>
          </w:p>
        </w:tc>
      </w:tr>
      <w:tr w:rsidR="00282FFA" w:rsidRPr="00590A4C" w14:paraId="7996A7ED" w14:textId="77777777" w:rsidTr="000A6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</w:tcPr>
          <w:p w14:paraId="494BDB12" w14:textId="77777777" w:rsidR="00282FFA" w:rsidRPr="00590A4C" w:rsidRDefault="00282FFA" w:rsidP="000A61AE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Nursing</w:t>
            </w:r>
          </w:p>
          <w:p w14:paraId="7E200F50" w14:textId="77777777" w:rsidR="00282FFA" w:rsidRPr="00590A4C" w:rsidRDefault="00282FFA" w:rsidP="000A61AE">
            <w:pPr>
              <w:spacing w:line="480" w:lineRule="auto"/>
              <w:ind w:left="708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Complete vaccination status (%)</w:t>
            </w:r>
          </w:p>
          <w:p w14:paraId="2EF85EBC" w14:textId="77777777" w:rsidR="00282FFA" w:rsidRPr="00590A4C" w:rsidRDefault="00282FFA" w:rsidP="000A61AE">
            <w:pPr>
              <w:spacing w:line="480" w:lineRule="auto"/>
              <w:ind w:left="708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Incomplete vaccination status (%)</w:t>
            </w:r>
          </w:p>
          <w:p w14:paraId="095710B7" w14:textId="4DB91975" w:rsidR="00282FFA" w:rsidRPr="00590A4C" w:rsidRDefault="00282FFA" w:rsidP="000A61AE">
            <w:pPr>
              <w:spacing w:line="480" w:lineRule="auto"/>
              <w:rPr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 xml:space="preserve">        </w:t>
            </w:r>
            <w:ins w:id="9" w:author="usuario1965hu@gmail.com" w:date="2025-07-28T20:30:00Z">
              <w:r w:rsidR="00AC21BD">
                <w:rPr>
                  <w:b w:val="0"/>
                  <w:bCs w:val="0"/>
                  <w:caps w:val="0"/>
                  <w:lang w:val="en-US"/>
                </w:rPr>
                <w:t xml:space="preserve">   </w:t>
              </w:r>
            </w:ins>
            <w:r w:rsidRPr="00590A4C">
              <w:rPr>
                <w:b w:val="0"/>
                <w:bCs w:val="0"/>
                <w:caps w:val="0"/>
                <w:lang w:val="en-US"/>
              </w:rPr>
              <w:t>Unknown vaccination status (%)</w:t>
            </w:r>
          </w:p>
        </w:tc>
        <w:tc>
          <w:tcPr>
            <w:tcW w:w="1701" w:type="dxa"/>
          </w:tcPr>
          <w:p w14:paraId="6C28FBB8" w14:textId="77777777" w:rsidR="00282FFA" w:rsidRPr="00590A4C" w:rsidRDefault="00282FFA" w:rsidP="00AC2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pPrChange w:id="10" w:author="usuario1965hu@gmail.com" w:date="2025-07-28T20:31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590A4C">
              <w:rPr>
                <w:lang w:val="es-ES_tradnl"/>
              </w:rPr>
              <w:t>31 (46.9)</w:t>
            </w:r>
          </w:p>
          <w:p w14:paraId="7B4DA75E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5 (16.1)</w:t>
            </w:r>
          </w:p>
          <w:p w14:paraId="6D1AC625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16 (51.6)</w:t>
            </w:r>
          </w:p>
          <w:p w14:paraId="3730632B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10 (32.2)</w:t>
            </w:r>
          </w:p>
        </w:tc>
        <w:tc>
          <w:tcPr>
            <w:tcW w:w="1985" w:type="dxa"/>
          </w:tcPr>
          <w:p w14:paraId="5659277C" w14:textId="77777777" w:rsidR="00282FFA" w:rsidRPr="00590A4C" w:rsidRDefault="00282FFA" w:rsidP="00AC2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pPrChange w:id="11" w:author="usuario1965hu@gmail.com" w:date="2025-07-28T20:31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590A4C">
              <w:rPr>
                <w:lang w:val="es-ES_tradnl"/>
              </w:rPr>
              <w:t>26 (83.8)</w:t>
            </w:r>
          </w:p>
          <w:p w14:paraId="354CA919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5 (100)</w:t>
            </w:r>
          </w:p>
          <w:p w14:paraId="58FFF0E2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13 (81.2)</w:t>
            </w:r>
          </w:p>
          <w:p w14:paraId="6DC8EEE8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8 (80)</w:t>
            </w:r>
          </w:p>
        </w:tc>
        <w:tc>
          <w:tcPr>
            <w:tcW w:w="1843" w:type="dxa"/>
          </w:tcPr>
          <w:p w14:paraId="50822E32" w14:textId="77777777" w:rsidR="00282FFA" w:rsidRPr="00590A4C" w:rsidRDefault="00282FFA" w:rsidP="00AC2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pPrChange w:id="12" w:author="usuario1965hu@gmail.com" w:date="2025-07-28T20:32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590A4C">
              <w:rPr>
                <w:lang w:val="es-ES_tradnl"/>
              </w:rPr>
              <w:t>5 (1</w:t>
            </w:r>
            <w:bookmarkStart w:id="13" w:name="_GoBack"/>
            <w:bookmarkEnd w:id="13"/>
            <w:r w:rsidRPr="00590A4C">
              <w:rPr>
                <w:lang w:val="es-ES_tradnl"/>
              </w:rPr>
              <w:t>6.1)</w:t>
            </w:r>
          </w:p>
          <w:p w14:paraId="2D330E01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0</w:t>
            </w:r>
          </w:p>
          <w:p w14:paraId="1AAD0E0A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3 (18.7)</w:t>
            </w:r>
          </w:p>
          <w:p w14:paraId="7C0048A8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2 (20)</w:t>
            </w:r>
          </w:p>
        </w:tc>
        <w:tc>
          <w:tcPr>
            <w:tcW w:w="620" w:type="dxa"/>
          </w:tcPr>
          <w:p w14:paraId="31F0499F" w14:textId="77777777" w:rsidR="00282FFA" w:rsidRPr="00590A4C" w:rsidRDefault="00282FFA" w:rsidP="000A61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</w:p>
          <w:p w14:paraId="6A452483" w14:textId="77777777" w:rsidR="00282FFA" w:rsidRPr="00590A4C" w:rsidRDefault="00282FFA" w:rsidP="000A61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.88</w:t>
            </w:r>
            <w:r w:rsidRPr="00590A4C">
              <w:rPr>
                <w:lang w:val="es-ES_tradnl"/>
              </w:rPr>
              <w:br/>
              <w:t>.92</w:t>
            </w:r>
            <w:r w:rsidRPr="00590A4C">
              <w:rPr>
                <w:lang w:val="es-ES_tradnl"/>
              </w:rPr>
              <w:br/>
              <w:t>.81</w:t>
            </w:r>
          </w:p>
        </w:tc>
      </w:tr>
      <w:tr w:rsidR="00282FFA" w:rsidRPr="00590A4C" w14:paraId="79F2A28F" w14:textId="77777777" w:rsidTr="000A6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3" w:type="dxa"/>
            <w:gridSpan w:val="5"/>
          </w:tcPr>
          <w:p w14:paraId="23B53658" w14:textId="77777777" w:rsidR="00282FFA" w:rsidRPr="00590A4C" w:rsidRDefault="00282FFA" w:rsidP="000A61AE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lastRenderedPageBreak/>
              <w:t>Note: Anti-HBs: Hepatitis B surface antibody</w:t>
            </w:r>
            <w:r w:rsidRPr="00590A4C">
              <w:rPr>
                <w:b w:val="0"/>
                <w:bCs w:val="0"/>
                <w:lang w:val="en-US"/>
              </w:rPr>
              <w:t>;</w:t>
            </w:r>
            <w:r w:rsidRPr="00590A4C">
              <w:rPr>
                <w:b w:val="0"/>
                <w:bCs w:val="0"/>
                <w:caps w:val="0"/>
                <w:lang w:val="en-US"/>
              </w:rPr>
              <w:t xml:space="preserve"> protective</w:t>
            </w:r>
            <w:r w:rsidRPr="00590A4C">
              <w:rPr>
                <w:b w:val="0"/>
                <w:bCs w:val="0"/>
                <w:lang w:val="en-US"/>
              </w:rPr>
              <w:t xml:space="preserve">: ≥10 </w:t>
            </w:r>
            <w:proofErr w:type="spellStart"/>
            <w:r w:rsidRPr="00590A4C">
              <w:rPr>
                <w:b w:val="0"/>
                <w:bCs w:val="0"/>
                <w:caps w:val="0"/>
                <w:lang w:val="en-US"/>
              </w:rPr>
              <w:t>mIU</w:t>
            </w:r>
            <w:proofErr w:type="spellEnd"/>
            <w:r w:rsidRPr="00590A4C">
              <w:rPr>
                <w:b w:val="0"/>
                <w:bCs w:val="0"/>
                <w:caps w:val="0"/>
                <w:lang w:val="en-US"/>
              </w:rPr>
              <w:t>/ml</w:t>
            </w:r>
            <w:r w:rsidRPr="00590A4C">
              <w:rPr>
                <w:b w:val="0"/>
                <w:bCs w:val="0"/>
                <w:lang w:val="en-US"/>
              </w:rPr>
              <w:t>;</w:t>
            </w:r>
            <w:r w:rsidRPr="00590A4C">
              <w:rPr>
                <w:b w:val="0"/>
                <w:bCs w:val="0"/>
                <w:caps w:val="0"/>
                <w:lang w:val="en-US"/>
              </w:rPr>
              <w:t xml:space="preserve"> negative</w:t>
            </w:r>
            <w:r w:rsidRPr="00590A4C">
              <w:rPr>
                <w:b w:val="0"/>
                <w:bCs w:val="0"/>
                <w:lang w:val="en-US"/>
              </w:rPr>
              <w:t xml:space="preserve">: &lt;10 </w:t>
            </w:r>
            <w:proofErr w:type="spellStart"/>
            <w:r w:rsidRPr="00590A4C">
              <w:rPr>
                <w:b w:val="0"/>
                <w:bCs w:val="0"/>
                <w:caps w:val="0"/>
                <w:lang w:val="en-US"/>
              </w:rPr>
              <w:t>mIU</w:t>
            </w:r>
            <w:proofErr w:type="spellEnd"/>
            <w:r w:rsidRPr="00590A4C">
              <w:rPr>
                <w:b w:val="0"/>
                <w:bCs w:val="0"/>
                <w:caps w:val="0"/>
                <w:lang w:val="en-US"/>
              </w:rPr>
              <w:t xml:space="preserve">/ml. Chi2 was used for gender, healthcare degree, HBV vaccination status and detection of Anti-HBs. A </w:t>
            </w:r>
            <w:r w:rsidRPr="00590A4C">
              <w:rPr>
                <w:b w:val="0"/>
                <w:bCs w:val="0"/>
                <w:i/>
                <w:iCs/>
                <w:caps w:val="0"/>
                <w:lang w:val="en-US"/>
              </w:rPr>
              <w:t>P</w:t>
            </w:r>
            <w:r w:rsidRPr="00590A4C">
              <w:rPr>
                <w:b w:val="0"/>
                <w:bCs w:val="0"/>
                <w:caps w:val="0"/>
                <w:lang w:val="en-US"/>
              </w:rPr>
              <w:t xml:space="preserve"> value &lt;.05 was statistically significant.</w:t>
            </w:r>
          </w:p>
        </w:tc>
      </w:tr>
    </w:tbl>
    <w:p w14:paraId="32533052" w14:textId="77777777" w:rsidR="00B93EC7" w:rsidRDefault="00B93EC7"/>
    <w:sectPr w:rsidR="00B93E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uario1965hu@gmail.com">
    <w15:presenceInfo w15:providerId="Windows Live" w15:userId="359acbc5fd116d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FFA"/>
    <w:rsid w:val="000806CC"/>
    <w:rsid w:val="00282FFA"/>
    <w:rsid w:val="003428FE"/>
    <w:rsid w:val="006257B4"/>
    <w:rsid w:val="00AC21BD"/>
    <w:rsid w:val="00B93EC7"/>
    <w:rsid w:val="00BC429C"/>
    <w:rsid w:val="00FA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0AE10"/>
  <w15:chartTrackingRefBased/>
  <w15:docId w15:val="{6B13F028-A022-AE4E-B906-C221C83F4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FFA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82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82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82F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82F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82F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82FF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82FF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82FF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82FF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82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82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82F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82FF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82FF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82FF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82FF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82FF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82FF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82F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82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82FF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82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82FF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82FF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82FF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82FF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82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82FF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82FFA"/>
    <w:rPr>
      <w:b/>
      <w:bCs/>
      <w:smallCaps/>
      <w:color w:val="0F4761" w:themeColor="accent1" w:themeShade="BF"/>
      <w:spacing w:val="5"/>
    </w:rPr>
  </w:style>
  <w:style w:type="table" w:styleId="Tablanormal3">
    <w:name w:val="Plain Table 3"/>
    <w:basedOn w:val="Tablanormal"/>
    <w:uiPriority w:val="43"/>
    <w:rsid w:val="00282F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RAMIREZ YANEZ</dc:creator>
  <cp:keywords/>
  <dc:description/>
  <cp:lastModifiedBy>usuario1965hu@gmail.com</cp:lastModifiedBy>
  <cp:revision>2</cp:revision>
  <dcterms:created xsi:type="dcterms:W3CDTF">2025-07-29T02:32:00Z</dcterms:created>
  <dcterms:modified xsi:type="dcterms:W3CDTF">2025-07-29T02:32:00Z</dcterms:modified>
</cp:coreProperties>
</file>